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76E" w:rsidRPr="002E6203" w:rsidRDefault="00654860" w:rsidP="00A95B08">
      <w:pPr>
        <w:rPr>
          <w:rFonts w:ascii="Times New Roman" w:hAnsi="Times New Roman" w:cs="Times New Roman"/>
          <w:b/>
        </w:rPr>
      </w:pPr>
      <w:r w:rsidRPr="002E6203">
        <w:rPr>
          <w:rFonts w:ascii="Times New Roman" w:hAnsi="Times New Roman" w:cs="Times New Roman"/>
          <w:b/>
        </w:rPr>
        <w:t>Table S</w:t>
      </w:r>
      <w:r w:rsidR="00563D76">
        <w:rPr>
          <w:rFonts w:ascii="Times New Roman" w:hAnsi="Times New Roman" w:cs="Times New Roman"/>
          <w:b/>
        </w:rPr>
        <w:t>4</w:t>
      </w:r>
      <w:r w:rsidRPr="002E6203">
        <w:rPr>
          <w:rFonts w:ascii="Times New Roman" w:hAnsi="Times New Roman" w:cs="Times New Roman"/>
          <w:b/>
        </w:rPr>
        <w:t>. Support for one-population models defined in Fig S</w:t>
      </w:r>
      <w:r w:rsidR="00563D76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Pr="002E6203">
        <w:rPr>
          <w:rFonts w:ascii="Times New Roman" w:hAnsi="Times New Roman" w:cs="Times New Roman"/>
          <w:b/>
        </w:rPr>
        <w:t>A.</w:t>
      </w:r>
    </w:p>
    <w:tbl>
      <w:tblPr>
        <w:tblStyle w:val="TableGrid"/>
        <w:tblW w:w="1422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434"/>
        <w:gridCol w:w="1675"/>
        <w:gridCol w:w="2106"/>
        <w:gridCol w:w="1620"/>
        <w:gridCol w:w="1440"/>
        <w:gridCol w:w="1687"/>
        <w:gridCol w:w="1909"/>
        <w:gridCol w:w="1273"/>
        <w:gridCol w:w="1084"/>
      </w:tblGrid>
      <w:tr w:rsidR="004D1446" w:rsidRPr="002E6203" w:rsidTr="004D1446">
        <w:trPr>
          <w:trHeight w:val="282"/>
        </w:trPr>
        <w:tc>
          <w:tcPr>
            <w:tcW w:w="143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Lake</w:t>
            </w:r>
          </w:p>
        </w:tc>
        <w:tc>
          <w:tcPr>
            <w:tcW w:w="1675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106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NPs / 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ites</w:t>
            </w:r>
            <w:r w:rsidR="00F53DA7" w:rsidRPr="00F53DA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# fsc2 runs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# parameters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Ln-</w:t>
            </w:r>
            <w:proofErr w:type="spellStart"/>
            <w:r w:rsidRPr="002E6203">
              <w:rPr>
                <w:rFonts w:ascii="Times New Roman" w:hAnsi="Times New Roman" w:cs="Times New Roman"/>
                <w:b/>
              </w:rPr>
              <w:t>Lhood</w:t>
            </w:r>
            <w:proofErr w:type="spellEnd"/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ΔAIC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  <w:bCs/>
                <w:color w:val="000000"/>
              </w:rPr>
              <w:t>w</w:t>
            </w:r>
            <w:r w:rsidRPr="002E6203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675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itrinellus</w:t>
            </w:r>
          </w:p>
        </w:tc>
        <w:tc>
          <w:tcPr>
            <w:tcW w:w="2106" w:type="dxa"/>
            <w:vMerge w:val="restart"/>
          </w:tcPr>
          <w:p w:rsidR="004D1446" w:rsidRPr="002E6203" w:rsidRDefault="004D1446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79 / 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29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bottle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611.373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748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changes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611.461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.175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52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636.86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48.984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637.15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49.564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637.213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51.679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2811.03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393.324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labiatus</w:t>
            </w:r>
          </w:p>
        </w:tc>
        <w:tc>
          <w:tcPr>
            <w:tcW w:w="2106" w:type="dxa"/>
            <w:vMerge w:val="restart"/>
          </w:tcPr>
          <w:p w:rsidR="004D1446" w:rsidRPr="002E6203" w:rsidRDefault="004D1446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23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4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bottle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07.01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67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changes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06.283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33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21.94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7.860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21.949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7.869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23.211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32.393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93965.81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11.602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Managua</w:t>
            </w:r>
          </w:p>
        </w:tc>
        <w:tc>
          <w:tcPr>
            <w:tcW w:w="1675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itrinellus</w:t>
            </w:r>
          </w:p>
        </w:tc>
        <w:tc>
          <w:tcPr>
            <w:tcW w:w="2106" w:type="dxa"/>
            <w:vMerge w:val="restart"/>
          </w:tcPr>
          <w:p w:rsidR="004D1446" w:rsidRPr="002E6203" w:rsidRDefault="004D1446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98 / 5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1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bottle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745.092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717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changes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745.023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.862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83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880.100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68.015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880.687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69.189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883.132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76.080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27908.092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320.000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labiatus</w:t>
            </w:r>
          </w:p>
        </w:tc>
        <w:tc>
          <w:tcPr>
            <w:tcW w:w="2106" w:type="dxa"/>
            <w:vMerge w:val="restart"/>
          </w:tcPr>
          <w:p w:rsidR="004D1446" w:rsidRPr="002E6203" w:rsidRDefault="004D1446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33 / 5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bottle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547.428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773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changes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547.658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26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555.206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3.556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01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554.815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4.773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557.304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7.752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104626.352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51.847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675" w:type="dxa"/>
            <w:vMerge w:val="restart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itrinellus</w:t>
            </w:r>
          </w:p>
          <w:p w:rsidR="004D1446" w:rsidRPr="002E6203" w:rsidRDefault="004D1446" w:rsidP="00F53DA7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 xml:space="preserve">(&gt;=15x </w:t>
            </w:r>
            <w:proofErr w:type="spellStart"/>
            <w:r w:rsidRPr="002E6203">
              <w:rPr>
                <w:rFonts w:ascii="Times New Roman" w:hAnsi="Times New Roman" w:cs="Times New Roman"/>
              </w:rPr>
              <w:t>coverage</w:t>
            </w:r>
            <w:r w:rsidR="00F53DA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2E62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6" w:type="dxa"/>
            <w:vMerge w:val="restart"/>
          </w:tcPr>
          <w:p w:rsidR="004D1446" w:rsidRPr="002E6203" w:rsidRDefault="004D1446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89 / 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bottle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10.216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63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changes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09.468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37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25.560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8.689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25.581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8.730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26.214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31.997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  <w:tr w:rsidR="004D1446" w:rsidRPr="002E6203" w:rsidTr="004D1446">
        <w:trPr>
          <w:trHeight w:hRule="exact" w:val="261"/>
        </w:trPr>
        <w:tc>
          <w:tcPr>
            <w:tcW w:w="1434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vMerge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40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7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9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-58390.850</w:t>
            </w:r>
          </w:p>
        </w:tc>
        <w:tc>
          <w:tcPr>
            <w:tcW w:w="1273" w:type="dxa"/>
          </w:tcPr>
          <w:p w:rsidR="004D1446" w:rsidRPr="002E6203" w:rsidRDefault="004D1446" w:rsidP="00D65BAF">
            <w:pP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155.268</w:t>
            </w:r>
          </w:p>
        </w:tc>
        <w:tc>
          <w:tcPr>
            <w:tcW w:w="1084" w:type="dxa"/>
          </w:tcPr>
          <w:p w:rsidR="004D1446" w:rsidRPr="002E6203" w:rsidRDefault="004D1446" w:rsidP="00D65BAF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~0</w:t>
            </w:r>
          </w:p>
        </w:tc>
      </w:tr>
    </w:tbl>
    <w:p w:rsidR="00F53DA7" w:rsidRDefault="00654860" w:rsidP="00A95B08">
      <w:pPr>
        <w:rPr>
          <w:rFonts w:ascii="Times New Roman" w:hAnsi="Times New Roman" w:cs="Times New Roman"/>
        </w:rPr>
      </w:pPr>
      <w:r w:rsidRPr="002E6203">
        <w:rPr>
          <w:rFonts w:ascii="Times New Roman" w:hAnsi="Times New Roman" w:cs="Times New Roman"/>
        </w:rPr>
        <w:t xml:space="preserve">Given are the number of independent fastsimcoal2 runs, number of parameters, Ln-Likelihood, delta AIC and </w:t>
      </w:r>
      <w:proofErr w:type="spellStart"/>
      <w:r w:rsidRPr="002E6203">
        <w:rPr>
          <w:rFonts w:ascii="Times New Roman" w:hAnsi="Times New Roman" w:cs="Times New Roman"/>
        </w:rPr>
        <w:t>Akaike’s</w:t>
      </w:r>
      <w:proofErr w:type="spellEnd"/>
      <w:r w:rsidRPr="002E6203">
        <w:rPr>
          <w:rFonts w:ascii="Times New Roman" w:hAnsi="Times New Roman" w:cs="Times New Roman"/>
        </w:rPr>
        <w:t xml:space="preserve"> weight of evidence</w:t>
      </w:r>
      <w:r w:rsidR="004D1446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="004D1446" w:rsidRPr="004D1446">
        <w:rPr>
          <w:rFonts w:ascii="Times New Roman" w:hAnsi="Times New Roman" w:cs="Times New Roman"/>
          <w:bCs/>
          <w:color w:val="000000"/>
        </w:rPr>
        <w:t>w</w:t>
      </w:r>
      <w:r w:rsidR="004D1446" w:rsidRPr="004D1446">
        <w:rPr>
          <w:rFonts w:ascii="Times New Roman" w:hAnsi="Times New Roman" w:cs="Times New Roman"/>
          <w:bCs/>
          <w:color w:val="000000"/>
          <w:vertAlign w:val="subscript"/>
        </w:rPr>
        <w:t>i</w:t>
      </w:r>
      <w:proofErr w:type="spellEnd"/>
      <w:proofErr w:type="gramEnd"/>
      <w:r w:rsidR="004D1446">
        <w:rPr>
          <w:rFonts w:ascii="Times New Roman" w:hAnsi="Times New Roman" w:cs="Times New Roman"/>
          <w:b/>
          <w:bCs/>
          <w:color w:val="000000"/>
          <w:vertAlign w:val="subscript"/>
        </w:rPr>
        <w:t>)</w:t>
      </w:r>
      <w:r w:rsidRPr="002E6203">
        <w:rPr>
          <w:rFonts w:ascii="Times New Roman" w:hAnsi="Times New Roman" w:cs="Times New Roman"/>
        </w:rPr>
        <w:t xml:space="preserve">. </w:t>
      </w:r>
      <w:r w:rsidR="00D50398" w:rsidRPr="002E6203">
        <w:rPr>
          <w:rFonts w:ascii="Times New Roman" w:hAnsi="Times New Roman" w:cs="Times New Roman"/>
        </w:rPr>
        <w:t>The latter two are in reference to the best model for each species.</w:t>
      </w:r>
      <w:r w:rsidR="004D1446">
        <w:rPr>
          <w:rFonts w:ascii="Times New Roman" w:hAnsi="Times New Roman" w:cs="Times New Roman"/>
        </w:rPr>
        <w:t xml:space="preserve"> </w:t>
      </w:r>
    </w:p>
    <w:p w:rsidR="00DE076E" w:rsidRPr="002E6203" w:rsidRDefault="00F53DA7" w:rsidP="00A95B08">
      <w:pPr>
        <w:rPr>
          <w:rFonts w:ascii="Times New Roman" w:hAnsi="Times New Roman" w:cs="Times New Roman"/>
        </w:rPr>
      </w:pPr>
      <w:proofErr w:type="gramStart"/>
      <w:r w:rsidRPr="00F53DA7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F53DA7">
        <w:rPr>
          <w:rFonts w:ascii="Times New Roman" w:hAnsi="Times New Roman" w:cs="Times New Roman"/>
        </w:rPr>
        <w:t>N</w:t>
      </w:r>
      <w:r w:rsidR="004D1446">
        <w:rPr>
          <w:rFonts w:ascii="Times New Roman" w:hAnsi="Times New Roman" w:cs="Times New Roman"/>
        </w:rPr>
        <w:t xml:space="preserve">umber of segregating and total sites </w:t>
      </w:r>
      <w:r>
        <w:rPr>
          <w:rFonts w:ascii="Times New Roman" w:hAnsi="Times New Roman" w:cs="Times New Roman"/>
        </w:rPr>
        <w:t>used to build</w:t>
      </w:r>
      <w:r w:rsidR="004D144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respective </w:t>
      </w:r>
      <w:r w:rsidR="004D1446">
        <w:rPr>
          <w:rFonts w:ascii="Times New Roman" w:hAnsi="Times New Roman" w:cs="Times New Roman"/>
        </w:rPr>
        <w:t>site frequency spectra</w:t>
      </w:r>
      <w:r>
        <w:rPr>
          <w:rFonts w:ascii="Times New Roman" w:hAnsi="Times New Roman" w:cs="Times New Roman"/>
        </w:rPr>
        <w:t xml:space="preserve">. </w:t>
      </w:r>
      <w:r w:rsidR="004D1446">
        <w:rPr>
          <w:rFonts w:ascii="Times New Roman" w:hAnsi="Times New Roman" w:cs="Times New Roman"/>
        </w:rPr>
        <w:t xml:space="preserve"> </w:t>
      </w:r>
    </w:p>
    <w:p w:rsidR="00714E7C" w:rsidRPr="002E6203" w:rsidRDefault="00F53DA7" w:rsidP="006C6B9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8442B8" w:rsidRPr="002E6203">
        <w:rPr>
          <w:rFonts w:ascii="Times New Roman" w:hAnsi="Times New Roman" w:cs="Times New Roman"/>
        </w:rPr>
        <w:t>Analyses</w:t>
      </w:r>
      <w:r w:rsidR="00654860" w:rsidRPr="002E6203">
        <w:rPr>
          <w:rFonts w:ascii="Times New Roman" w:hAnsi="Times New Roman" w:cs="Times New Roman"/>
        </w:rPr>
        <w:t xml:space="preserve"> for this species were repeated using only genotype calls based on a read depth of at least 15x. </w:t>
      </w:r>
    </w:p>
    <w:sectPr w:rsidR="00714E7C" w:rsidRPr="002E6203" w:rsidSect="006C6B9C">
      <w:pgSz w:w="16839" w:h="11907" w:orient="landscape" w:code="9"/>
      <w:pgMar w:top="806" w:right="1440" w:bottom="90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D4202"/>
    <w:multiLevelType w:val="hybridMultilevel"/>
    <w:tmpl w:val="ABA2C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37F20"/>
    <w:multiLevelType w:val="hybridMultilevel"/>
    <w:tmpl w:val="11A06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349A8"/>
    <w:multiLevelType w:val="hybridMultilevel"/>
    <w:tmpl w:val="05D04544"/>
    <w:lvl w:ilvl="0" w:tplc="CD7C9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F3"/>
    <w:rsid w:val="00034B28"/>
    <w:rsid w:val="000613EC"/>
    <w:rsid w:val="000D629E"/>
    <w:rsid w:val="001C79CB"/>
    <w:rsid w:val="002B08F3"/>
    <w:rsid w:val="002B62C6"/>
    <w:rsid w:val="002E1A02"/>
    <w:rsid w:val="002E6203"/>
    <w:rsid w:val="003238B4"/>
    <w:rsid w:val="003B57C6"/>
    <w:rsid w:val="003C27B8"/>
    <w:rsid w:val="00423733"/>
    <w:rsid w:val="00424724"/>
    <w:rsid w:val="00435B96"/>
    <w:rsid w:val="004D1446"/>
    <w:rsid w:val="00511195"/>
    <w:rsid w:val="00516410"/>
    <w:rsid w:val="00563D76"/>
    <w:rsid w:val="005756AA"/>
    <w:rsid w:val="005A4467"/>
    <w:rsid w:val="005B6E7D"/>
    <w:rsid w:val="00643B4B"/>
    <w:rsid w:val="00654860"/>
    <w:rsid w:val="006825CB"/>
    <w:rsid w:val="006A78EE"/>
    <w:rsid w:val="006C6B9C"/>
    <w:rsid w:val="006E4BFC"/>
    <w:rsid w:val="0071069B"/>
    <w:rsid w:val="00714E7C"/>
    <w:rsid w:val="0072206C"/>
    <w:rsid w:val="007A76BC"/>
    <w:rsid w:val="00840080"/>
    <w:rsid w:val="008442B8"/>
    <w:rsid w:val="00846533"/>
    <w:rsid w:val="00865109"/>
    <w:rsid w:val="008A5B72"/>
    <w:rsid w:val="00932604"/>
    <w:rsid w:val="009D69FC"/>
    <w:rsid w:val="009E3BCA"/>
    <w:rsid w:val="009E4ABE"/>
    <w:rsid w:val="00A16EE6"/>
    <w:rsid w:val="00A2277A"/>
    <w:rsid w:val="00A71837"/>
    <w:rsid w:val="00A95B08"/>
    <w:rsid w:val="00AC7668"/>
    <w:rsid w:val="00B14107"/>
    <w:rsid w:val="00B65630"/>
    <w:rsid w:val="00B935A4"/>
    <w:rsid w:val="00BB39F6"/>
    <w:rsid w:val="00C04E6B"/>
    <w:rsid w:val="00C57FF3"/>
    <w:rsid w:val="00D05A9B"/>
    <w:rsid w:val="00D2424A"/>
    <w:rsid w:val="00D50398"/>
    <w:rsid w:val="00D65BAF"/>
    <w:rsid w:val="00DB7ED1"/>
    <w:rsid w:val="00DE076E"/>
    <w:rsid w:val="00DE759F"/>
    <w:rsid w:val="00E371BE"/>
    <w:rsid w:val="00E53DB5"/>
    <w:rsid w:val="00E87E87"/>
    <w:rsid w:val="00E90FC2"/>
    <w:rsid w:val="00EA3CF0"/>
    <w:rsid w:val="00EC486D"/>
    <w:rsid w:val="00EF4978"/>
    <w:rsid w:val="00F311A6"/>
    <w:rsid w:val="00F40C05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B0B4-BDA2-4360-B04D-80EFCD81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Kautt</dc:creator>
  <cp:keywords/>
  <dc:description/>
  <cp:lastModifiedBy>Andi Kautt</cp:lastModifiedBy>
  <cp:revision>4</cp:revision>
  <dcterms:created xsi:type="dcterms:W3CDTF">2015-10-15T17:58:00Z</dcterms:created>
  <dcterms:modified xsi:type="dcterms:W3CDTF">2016-02-09T15:32:00Z</dcterms:modified>
</cp:coreProperties>
</file>